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1615E" w14:textId="56324FF4" w:rsidR="0065529C" w:rsidRDefault="006A36C5">
      <w:pPr>
        <w:rPr>
          <w:b/>
        </w:rPr>
      </w:pPr>
      <w:r>
        <w:rPr>
          <w:b/>
        </w:rPr>
        <w:t>S1</w:t>
      </w:r>
      <w:r w:rsidR="00DE641B">
        <w:rPr>
          <w:b/>
        </w:rPr>
        <w:t xml:space="preserve"> File</w:t>
      </w:r>
      <w:r>
        <w:rPr>
          <w:b/>
        </w:rPr>
        <w:t>. Relevant Background Survey Questions</w:t>
      </w:r>
    </w:p>
    <w:p w14:paraId="22913216" w14:textId="77777777" w:rsidR="0065529C" w:rsidRDefault="0065529C"/>
    <w:p w14:paraId="373B2ECA" w14:textId="77777777" w:rsidR="0065529C" w:rsidRDefault="006A36C5">
      <w:pPr>
        <w:rPr>
          <w:i/>
        </w:rPr>
      </w:pPr>
      <w:r>
        <w:rPr>
          <w:i/>
        </w:rPr>
        <w:t>Please indicate the degree to which you agree or disagree with the following statements</w:t>
      </w:r>
    </w:p>
    <w:p w14:paraId="747EC915" w14:textId="77777777" w:rsidR="0065529C" w:rsidRDefault="006A36C5">
      <w:pPr>
        <w:rPr>
          <w:i/>
        </w:rPr>
      </w:pPr>
      <w:r>
        <w:rPr>
          <w:i/>
        </w:rPr>
        <w:t>(0=strongly disagree, 10=strongly agree).</w:t>
      </w:r>
    </w:p>
    <w:p w14:paraId="3EF51254" w14:textId="77777777" w:rsidR="0065529C" w:rsidRDefault="006A36C5">
      <w:pPr>
        <w:numPr>
          <w:ilvl w:val="0"/>
          <w:numId w:val="1"/>
        </w:numPr>
      </w:pPr>
      <w:r>
        <w:t>My department is committed to transforming curricula and courses to enhance active learning and inquiry-based teaching.</w:t>
      </w:r>
    </w:p>
    <w:p w14:paraId="5ACD0957" w14:textId="77777777" w:rsidR="0065529C" w:rsidRDefault="006A36C5">
      <w:pPr>
        <w:numPr>
          <w:ilvl w:val="0"/>
          <w:numId w:val="1"/>
        </w:numPr>
      </w:pPr>
      <w:r>
        <w:t>I frequently discuss issues pertaining to the improvement of teaching and learning with colleagues in my department.</w:t>
      </w:r>
    </w:p>
    <w:p w14:paraId="06EC2CDE" w14:textId="77777777" w:rsidR="0065529C" w:rsidRDefault="006A36C5">
      <w:pPr>
        <w:numPr>
          <w:ilvl w:val="0"/>
          <w:numId w:val="1"/>
        </w:numPr>
      </w:pPr>
      <w:r>
        <w:t>Other faculty in my department feel the same as I do about the need to improve undergraduate teaching and learning.</w:t>
      </w:r>
    </w:p>
    <w:p w14:paraId="2D820775" w14:textId="77777777" w:rsidR="0065529C" w:rsidRDefault="006A36C5">
      <w:pPr>
        <w:numPr>
          <w:ilvl w:val="0"/>
          <w:numId w:val="1"/>
        </w:numPr>
      </w:pPr>
      <w:r>
        <w:t>Faculty in my department collaborate to achieve effective teaching (e.g., design, test, discuss curricula, etc.)</w:t>
      </w:r>
    </w:p>
    <w:p w14:paraId="7064DFEE" w14:textId="77777777" w:rsidR="0065529C" w:rsidRDefault="006A36C5">
      <w:pPr>
        <w:numPr>
          <w:ilvl w:val="0"/>
          <w:numId w:val="1"/>
        </w:numPr>
      </w:pPr>
      <w:r>
        <w:t>Faculty in my department are interested in or are already conducting scholarly work about teaching and learning.</w:t>
      </w:r>
    </w:p>
    <w:p w14:paraId="68EF91CA" w14:textId="77777777" w:rsidR="0065529C" w:rsidRDefault="006A36C5">
      <w:pPr>
        <w:numPr>
          <w:ilvl w:val="0"/>
          <w:numId w:val="1"/>
        </w:numPr>
      </w:pPr>
      <w:r>
        <w:t>Faculty in my department are recognized, evaluated, and rewarded for effective teaching.</w:t>
      </w:r>
    </w:p>
    <w:p w14:paraId="49B8D49D" w14:textId="77777777" w:rsidR="0065529C" w:rsidRDefault="0065529C">
      <w:pPr>
        <w:rPr>
          <w:i/>
        </w:rPr>
      </w:pPr>
    </w:p>
    <w:p w14:paraId="52C169E5" w14:textId="77777777" w:rsidR="0065529C" w:rsidRDefault="006A36C5">
      <w:pPr>
        <w:rPr>
          <w:i/>
        </w:rPr>
      </w:pPr>
      <w:r>
        <w:rPr>
          <w:i/>
        </w:rPr>
        <w:t>Please rate your knowledge of, first-hand experience with, and confidence about implementing each of the following.</w:t>
      </w:r>
    </w:p>
    <w:p w14:paraId="61084E61" w14:textId="77777777" w:rsidR="0065529C" w:rsidRDefault="006A36C5">
      <w:r>
        <w:t>Knowledge (Low/Med/High), First-hand experience (Low/Med/High), Confidence (Low/Med/High)</w:t>
      </w:r>
    </w:p>
    <w:p w14:paraId="16B3D76D" w14:textId="77777777" w:rsidR="0065529C" w:rsidRDefault="006A36C5">
      <w:pPr>
        <w:numPr>
          <w:ilvl w:val="0"/>
          <w:numId w:val="2"/>
        </w:numPr>
      </w:pPr>
      <w:r>
        <w:t>Course/curriculum planning</w:t>
      </w:r>
    </w:p>
    <w:p w14:paraId="0C5C3190" w14:textId="77777777" w:rsidR="0065529C" w:rsidRDefault="006A36C5">
      <w:pPr>
        <w:numPr>
          <w:ilvl w:val="0"/>
          <w:numId w:val="2"/>
        </w:numPr>
      </w:pPr>
      <w:r>
        <w:t>Applying theories of learning (e.g., constructivism) to teaching practice</w:t>
      </w:r>
    </w:p>
    <w:p w14:paraId="47E6274C" w14:textId="77777777" w:rsidR="0065529C" w:rsidRDefault="006A36C5">
      <w:pPr>
        <w:numPr>
          <w:ilvl w:val="0"/>
          <w:numId w:val="2"/>
        </w:numPr>
      </w:pPr>
      <w:r>
        <w:t>Using technology in instruction</w:t>
      </w:r>
    </w:p>
    <w:p w14:paraId="637E5B1C" w14:textId="77777777" w:rsidR="0065529C" w:rsidRDefault="006A36C5">
      <w:pPr>
        <w:numPr>
          <w:ilvl w:val="0"/>
          <w:numId w:val="2"/>
        </w:numPr>
      </w:pPr>
      <w:r>
        <w:t>Active learning</w:t>
      </w:r>
    </w:p>
    <w:p w14:paraId="017A2C79" w14:textId="77777777" w:rsidR="0065529C" w:rsidRDefault="006A36C5">
      <w:pPr>
        <w:numPr>
          <w:ilvl w:val="0"/>
          <w:numId w:val="2"/>
        </w:numPr>
      </w:pPr>
      <w:r>
        <w:t>Cooperative learning</w:t>
      </w:r>
    </w:p>
    <w:p w14:paraId="4708D5A1" w14:textId="77777777" w:rsidR="0065529C" w:rsidRDefault="006A36C5">
      <w:pPr>
        <w:numPr>
          <w:ilvl w:val="0"/>
          <w:numId w:val="2"/>
        </w:numPr>
      </w:pPr>
      <w:r>
        <w:t>Using case studies</w:t>
      </w:r>
    </w:p>
    <w:p w14:paraId="38F859C1" w14:textId="77777777" w:rsidR="0065529C" w:rsidRDefault="006A36C5">
      <w:pPr>
        <w:numPr>
          <w:ilvl w:val="0"/>
          <w:numId w:val="2"/>
        </w:numPr>
      </w:pPr>
      <w:r>
        <w:t>Problem-based learning</w:t>
      </w:r>
    </w:p>
    <w:p w14:paraId="2A98255E" w14:textId="77777777" w:rsidR="0065529C" w:rsidRDefault="006A36C5">
      <w:pPr>
        <w:numPr>
          <w:ilvl w:val="0"/>
          <w:numId w:val="2"/>
        </w:numPr>
      </w:pPr>
      <w:r>
        <w:t>Inquiry-based teaching</w:t>
      </w:r>
    </w:p>
    <w:p w14:paraId="29DE6256" w14:textId="77777777" w:rsidR="0065529C" w:rsidRDefault="006A36C5">
      <w:pPr>
        <w:numPr>
          <w:ilvl w:val="0"/>
          <w:numId w:val="2"/>
        </w:numPr>
      </w:pPr>
      <w:r>
        <w:t>Assessment</w:t>
      </w:r>
    </w:p>
    <w:p w14:paraId="536F5941" w14:textId="77777777" w:rsidR="0065529C" w:rsidRDefault="006A36C5">
      <w:pPr>
        <w:numPr>
          <w:ilvl w:val="0"/>
          <w:numId w:val="2"/>
        </w:numPr>
      </w:pPr>
      <w:r>
        <w:t>STEM education reform</w:t>
      </w:r>
    </w:p>
    <w:p w14:paraId="71BFEE8C" w14:textId="77777777" w:rsidR="0065529C" w:rsidRDefault="0065529C"/>
    <w:p w14:paraId="6B2F6C30" w14:textId="77777777" w:rsidR="0065529C" w:rsidRDefault="006A36C5">
      <w:pPr>
        <w:rPr>
          <w:i/>
        </w:rPr>
      </w:pPr>
      <w:r>
        <w:rPr>
          <w:i/>
        </w:rPr>
        <w:t>Imagine that you plan to develop and teach a course that uses active learning. Please use the scale below to indicate the degree to which the following would pose a challenge as you implement this course (1=not a challenge, 5=highly challenging). If an item is not applicable in your teaching context, please indicate that with the checkbox.</w:t>
      </w:r>
    </w:p>
    <w:p w14:paraId="15566D0B" w14:textId="77777777" w:rsidR="0065529C" w:rsidRDefault="006A36C5">
      <w:r>
        <w:t>1-5, N/A</w:t>
      </w:r>
    </w:p>
    <w:p w14:paraId="2FA1FF5C" w14:textId="77777777" w:rsidR="0065529C" w:rsidRDefault="006A36C5">
      <w:pPr>
        <w:numPr>
          <w:ilvl w:val="0"/>
          <w:numId w:val="3"/>
        </w:numPr>
      </w:pPr>
      <w:r>
        <w:t>Time to plan, develop, and/or adapt materials</w:t>
      </w:r>
    </w:p>
    <w:p w14:paraId="74CE4762" w14:textId="77777777" w:rsidR="0065529C" w:rsidRDefault="006A36C5">
      <w:pPr>
        <w:numPr>
          <w:ilvl w:val="0"/>
          <w:numId w:val="3"/>
        </w:numPr>
      </w:pPr>
      <w:r>
        <w:t>Time to grade and/or give adequate feedback</w:t>
      </w:r>
    </w:p>
    <w:p w14:paraId="28956813" w14:textId="77777777" w:rsidR="0065529C" w:rsidRDefault="006A36C5">
      <w:pPr>
        <w:numPr>
          <w:ilvl w:val="0"/>
          <w:numId w:val="3"/>
        </w:numPr>
      </w:pPr>
      <w:r>
        <w:t>Time to train colleagues and/or TAs</w:t>
      </w:r>
    </w:p>
    <w:p w14:paraId="06C662EB" w14:textId="77777777" w:rsidR="0065529C" w:rsidRDefault="006A36C5">
      <w:pPr>
        <w:numPr>
          <w:ilvl w:val="0"/>
          <w:numId w:val="3"/>
        </w:numPr>
      </w:pPr>
      <w:r>
        <w:t>Cooperation/support of faculty in my department</w:t>
      </w:r>
    </w:p>
    <w:p w14:paraId="03CD85D3" w14:textId="77777777" w:rsidR="0065529C" w:rsidRDefault="006A36C5">
      <w:pPr>
        <w:numPr>
          <w:ilvl w:val="0"/>
          <w:numId w:val="3"/>
        </w:numPr>
      </w:pPr>
      <w:r>
        <w:t>Cooperation of TAs and/or other instructors</w:t>
      </w:r>
    </w:p>
    <w:p w14:paraId="7E93A8D2" w14:textId="77777777" w:rsidR="0065529C" w:rsidRDefault="006A36C5">
      <w:pPr>
        <w:numPr>
          <w:ilvl w:val="0"/>
          <w:numId w:val="3"/>
        </w:numPr>
      </w:pPr>
      <w:r>
        <w:t>Support of campus administration</w:t>
      </w:r>
    </w:p>
    <w:p w14:paraId="01C070D6" w14:textId="77777777" w:rsidR="0065529C" w:rsidRDefault="006A36C5">
      <w:pPr>
        <w:numPr>
          <w:ilvl w:val="0"/>
          <w:numId w:val="3"/>
        </w:numPr>
      </w:pPr>
      <w:r>
        <w:t>Recognition or rewards for effective teaching</w:t>
      </w:r>
    </w:p>
    <w:p w14:paraId="4EB56EA0" w14:textId="77777777" w:rsidR="0065529C" w:rsidRDefault="006A36C5">
      <w:pPr>
        <w:numPr>
          <w:ilvl w:val="0"/>
          <w:numId w:val="3"/>
        </w:numPr>
      </w:pPr>
      <w:r>
        <w:lastRenderedPageBreak/>
        <w:t>Issues with reappointment/promotion</w:t>
      </w:r>
    </w:p>
    <w:p w14:paraId="2161C267" w14:textId="77777777" w:rsidR="0065529C" w:rsidRDefault="006A36C5">
      <w:pPr>
        <w:numPr>
          <w:ilvl w:val="0"/>
          <w:numId w:val="3"/>
        </w:numPr>
      </w:pPr>
      <w:r>
        <w:t>Student attitudes toward and motivation around non-traditional teaching methods</w:t>
      </w:r>
    </w:p>
    <w:p w14:paraId="3E6B9E78" w14:textId="77777777" w:rsidR="0065529C" w:rsidRDefault="006A36C5">
      <w:pPr>
        <w:numPr>
          <w:ilvl w:val="0"/>
          <w:numId w:val="3"/>
        </w:numPr>
      </w:pPr>
      <w:r>
        <w:t>Student feedback through course evaluations</w:t>
      </w:r>
    </w:p>
    <w:p w14:paraId="41AB2C26" w14:textId="77777777" w:rsidR="0065529C" w:rsidRDefault="006A36C5">
      <w:pPr>
        <w:numPr>
          <w:ilvl w:val="0"/>
          <w:numId w:val="3"/>
        </w:numPr>
      </w:pPr>
      <w:r>
        <w:t>Classroom infrastructure</w:t>
      </w:r>
    </w:p>
    <w:p w14:paraId="5EC97D61" w14:textId="77777777" w:rsidR="0065529C" w:rsidRDefault="006A36C5">
      <w:pPr>
        <w:numPr>
          <w:ilvl w:val="0"/>
          <w:numId w:val="3"/>
        </w:numPr>
      </w:pPr>
      <w:r>
        <w:t>Access to instructional technology (e.g., clickers)</w:t>
      </w:r>
    </w:p>
    <w:p w14:paraId="72DBC854" w14:textId="77777777" w:rsidR="0065529C" w:rsidRDefault="0065529C"/>
    <w:sectPr w:rsidR="006552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2F4566"/>
    <w:rsid w:val="00306E0F"/>
    <w:rsid w:val="004308F6"/>
    <w:rsid w:val="00502DBD"/>
    <w:rsid w:val="00510447"/>
    <w:rsid w:val="0065529C"/>
    <w:rsid w:val="00661BAA"/>
    <w:rsid w:val="006A36C5"/>
    <w:rsid w:val="006B1F52"/>
    <w:rsid w:val="007E67DF"/>
    <w:rsid w:val="008C1C2B"/>
    <w:rsid w:val="008F2259"/>
    <w:rsid w:val="00B13158"/>
    <w:rsid w:val="00B13FAC"/>
    <w:rsid w:val="00B543B6"/>
    <w:rsid w:val="00B653E6"/>
    <w:rsid w:val="00BC3E56"/>
    <w:rsid w:val="00C04AE1"/>
    <w:rsid w:val="00DE641B"/>
    <w:rsid w:val="00E82FBB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9CD92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32</cp:lastModifiedBy>
  <cp:revision>8</cp:revision>
  <dcterms:created xsi:type="dcterms:W3CDTF">2020-12-16T23:12:00Z</dcterms:created>
  <dcterms:modified xsi:type="dcterms:W3CDTF">2021-04-24T06:16:00Z</dcterms:modified>
</cp:coreProperties>
</file>